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5BFF6" w14:textId="499606A7" w:rsidR="00697683" w:rsidRDefault="00697683" w:rsidP="0069768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E6D5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 File.</w:t>
      </w:r>
      <w:r w:rsidRPr="003E6D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urvey in English Version</w:t>
      </w:r>
    </w:p>
    <w:p w14:paraId="13767D1A" w14:textId="1F19F32A" w:rsidR="001347B6" w:rsidRDefault="00697683">
      <w:r>
        <w:lastRenderedPageBreak/>
        <w:fldChar w:fldCharType="begin"/>
      </w:r>
      <w:r>
        <w:instrText xml:space="preserve"> LINK Word.Document.12 "C:\\Users\\FK15284\\Desktop\\EnglishSurvey.docx" "" \a \p \f 0 </w:instrText>
      </w:r>
      <w:r>
        <w:fldChar w:fldCharType="separate"/>
      </w:r>
      <w:r w:rsidR="00016718">
        <w:object w:dxaOrig="9072" w:dyaOrig="13873" w14:anchorId="005E6C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5pt;height:695.05pt" o:ole="">
            <v:imagedata r:id="rId4" o:title=""/>
          </v:shape>
        </w:object>
      </w:r>
      <w:r>
        <w:fldChar w:fldCharType="end"/>
      </w:r>
    </w:p>
    <w:sectPr w:rsidR="00134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42"/>
    <w:rsid w:val="00016718"/>
    <w:rsid w:val="001347B6"/>
    <w:rsid w:val="00425B84"/>
    <w:rsid w:val="00697683"/>
    <w:rsid w:val="00A26728"/>
    <w:rsid w:val="00A9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5B5E82"/>
  <w15:chartTrackingRefBased/>
  <w15:docId w15:val="{0BAF73DE-1FFA-4A1D-B8D0-381D65F8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683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G</cp:lastModifiedBy>
  <cp:revision>3</cp:revision>
  <dcterms:created xsi:type="dcterms:W3CDTF">2022-06-11T01:21:00Z</dcterms:created>
  <dcterms:modified xsi:type="dcterms:W3CDTF">2022-06-14T08:59:00Z</dcterms:modified>
</cp:coreProperties>
</file>